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: Prevalence of </w:t>
      </w:r>
      <w:r>
        <w:rPr>
          <w:rFonts w:cs="Times New Roman" w:ascii="Times New Roman" w:hAnsi="Times New Roman"/>
          <w:i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 infections and </w:t>
      </w:r>
      <w:r>
        <w:rPr>
          <w:rFonts w:cs="Times New Roman" w:ascii="Times New Roman" w:hAnsi="Times New Roman"/>
          <w:i/>
          <w:sz w:val="24"/>
          <w:szCs w:val="24"/>
        </w:rPr>
        <w:t>pfcrt</w:t>
      </w:r>
      <w:r>
        <w:rPr/>
        <w:t xml:space="preserve"> exon 2 haplotype diversity for sampled populations and ecological zon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907"/>
        <w:gridCol w:w="771"/>
        <w:gridCol w:w="803"/>
        <w:gridCol w:w="1208"/>
        <w:gridCol w:w="1332"/>
        <w:gridCol w:w="1317"/>
        <w:gridCol w:w="1278"/>
        <w:gridCol w:w="1596"/>
        <w:gridCol w:w="1606"/>
      </w:tblGrid>
      <w:tr>
        <w:trPr>
          <w:trHeight w:val="61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RANGE!A1%3AK26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cological Zone</w:t>
            </w:r>
            <w:bookmarkEnd w:id="0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mple Cod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titude (m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of Specimens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 Infected (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ultiple Infection (%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pfcr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equenc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aplotype Diversity (+/- SD)</w:t>
            </w:r>
          </w:p>
        </w:tc>
      </w:tr>
      <w:tr>
        <w:trPr>
          <w:trHeight w:val="102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pua New Guinea (PNG) Eastern Highlan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P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ghland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-15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(5.2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33.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3 (0.184)</w:t>
            </w:r>
          </w:p>
        </w:tc>
      </w:tr>
      <w:tr>
        <w:trPr>
          <w:trHeight w:val="998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P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ghland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-15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(1.6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 (0.000)</w:t>
            </w:r>
          </w:p>
        </w:tc>
      </w:tr>
      <w:tr>
        <w:trPr>
          <w:trHeight w:val="23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ir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D</w:t>
            </w:r>
          </w:p>
        </w:tc>
      </w:tr>
      <w:tr>
        <w:trPr>
          <w:trHeight w:val="59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P6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obe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5.7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14.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0 (0.180)</w:t>
            </w:r>
          </w:p>
        </w:tc>
      </w:tr>
      <w:tr>
        <w:trPr>
          <w:trHeight w:val="100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HP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ern Highland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(8.1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28.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2 (0.159)</w:t>
            </w:r>
          </w:p>
        </w:tc>
      </w:tr>
      <w:tr>
        <w:trPr>
          <w:trHeight w:val="26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(3.1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6.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0 (0.106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 New Guinea (WNG) Coa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C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Coas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(55.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3.2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 (0.078)</w:t>
            </w:r>
          </w:p>
        </w:tc>
      </w:tr>
      <w:tr>
        <w:trPr>
          <w:trHeight w:val="215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K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rauk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D</w:t>
            </w:r>
          </w:p>
        </w:tc>
      </w:tr>
      <w:tr>
        <w:trPr>
          <w:trHeight w:val="647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C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Coas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(19.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2.3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2 (0.054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C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west Coas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 (30.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(4.0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0 (0.033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 (26.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(3.4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7 (0.027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G Coa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MB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rt Moresby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-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(14.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0 (0.237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P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st Sepik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(31.5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6.5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7 (0.060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SR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ser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 (36.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 (0.075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SP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 Sepik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-1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(23.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 (0.000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SP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st Sepik Provinc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-16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(9.8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0.0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1 (0.093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 (20.3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(3.5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5 (0.040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G Papuan Plateau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B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sobi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0-5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(27.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7.1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 (0.102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B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abasulu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-12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9.0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 (0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 (0.000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M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eimi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 (11.9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3.8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 (0.090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0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 (13.6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4.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0 (0.057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land Melane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NH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rn New Hebrid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 (18.7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19.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0 (0.039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I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ern Solomon Island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-5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(10.2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(15.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5 (0.122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5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 (17.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(19.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5 (0.037)</w:t>
            </w:r>
          </w:p>
        </w:tc>
      </w:tr>
      <w:tr>
        <w:trPr>
          <w:trHeight w:val="300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9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1 (16.8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 (8.9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5 (0.021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05:17:00Z</dcterms:created>
  <dc:creator>aramidus44</dc:creator>
  <dc:description/>
  <cp:keywords/>
  <dc:language>en-US</dc:language>
  <cp:lastModifiedBy> </cp:lastModifiedBy>
  <dcterms:modified xsi:type="dcterms:W3CDTF">2011-12-19T20:03:00Z</dcterms:modified>
  <cp:revision>3</cp:revision>
  <dc:subject/>
  <dc:title/>
</cp:coreProperties>
</file>